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6EF5DC25" w:rsidP="75C5A494" w:rsidRDefault="6EF5DC25" w14:paraId="56A8DFB7" w14:textId="3C886DC1">
      <w:pPr>
        <w:pStyle w:val="Heading1"/>
        <w:keepNext w:val="1"/>
        <w:keepLines w:val="1"/>
        <w:spacing w:before="0" w:beforeAutospacing="off" w:after="8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</w:pPr>
      <w:r w:rsidRPr="75C5A494" w:rsidR="6EF5DC25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auto"/>
          <w:sz w:val="24"/>
          <w:szCs w:val="24"/>
          <w:lang w:val="en-US"/>
        </w:rPr>
        <w:t xml:space="preserve">Markers of Excellence: Professional development opportunities in an organic chemistry CURE – Supplemental </w:t>
      </w:r>
    </w:p>
    <w:p w:rsidR="6EF5DC25" w:rsidP="75C5A494" w:rsidRDefault="6EF5DC25" w14:paraId="63AC09F0" w14:textId="57ADCE5D">
      <w:pPr>
        <w:spacing w:before="0" w:beforeAutospacing="off" w:after="0" w:afterAutospacing="off" w:line="360" w:lineRule="auto"/>
        <w:rPr>
          <w:rFonts w:ascii="Bookman Old Style" w:hAnsi="Bookman Old Style" w:eastAsia="Bookman Old Style" w:cs="Bookman Old Styl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  <w:r w:rsidRPr="75C5A494" w:rsidR="6EF5DC25">
        <w:rPr>
          <w:rFonts w:ascii="Bookman Old Style" w:hAnsi="Bookman Old Style" w:eastAsia="Bookman Old Style" w:cs="Bookman Old Styl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Evelyn A. Boyd,*</w:t>
      </w:r>
      <w:r w:rsidRPr="75C5A494" w:rsidR="6EF5DC25">
        <w:rPr>
          <w:rFonts w:ascii="Bookman Old Style" w:hAnsi="Bookman Old Style" w:eastAsia="Bookman Old Style" w:cs="Bookman Old Styl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perscript"/>
          <w:lang w:val="en-US"/>
        </w:rPr>
        <w:t>1</w:t>
      </w:r>
      <w:r w:rsidRPr="75C5A494" w:rsidR="6EF5DC25">
        <w:rPr>
          <w:rFonts w:ascii="Bookman Old Style" w:hAnsi="Bookman Old Style" w:eastAsia="Bookman Old Style" w:cs="Bookman Old Styl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Clark I. Andersen</w:t>
      </w:r>
      <w:r w:rsidRPr="75C5A494" w:rsidR="6EF5DC25">
        <w:rPr>
          <w:rFonts w:ascii="Bookman Old Style" w:hAnsi="Bookman Old Style" w:eastAsia="Bookman Old Style" w:cs="Bookman Old Styl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perscript"/>
          <w:lang w:val="en-US"/>
        </w:rPr>
        <w:t>2</w:t>
      </w:r>
      <w:r w:rsidRPr="75C5A494" w:rsidR="6EF5DC25">
        <w:rPr>
          <w:rFonts w:ascii="Bookman Old Style" w:hAnsi="Bookman Old Style" w:eastAsia="Bookman Old Style" w:cs="Bookman Old Styl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, Joi P. Walker</w:t>
      </w:r>
      <w:r w:rsidRPr="75C5A494" w:rsidR="6EF5DC25">
        <w:rPr>
          <w:rFonts w:ascii="Bookman Old Style" w:hAnsi="Bookman Old Style" w:eastAsia="Bookman Old Style" w:cs="Bookman Old Styl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perscript"/>
          <w:lang w:val="en-US"/>
        </w:rPr>
        <w:t>2</w:t>
      </w:r>
    </w:p>
    <w:p w:rsidR="6EF5DC25" w:rsidP="75C5A494" w:rsidRDefault="6EF5DC25" w14:paraId="465C54D2" w14:textId="6A04D1FC">
      <w:pPr>
        <w:pStyle w:val="ListParagraph"/>
        <w:numPr>
          <w:ilvl w:val="0"/>
          <w:numId w:val="5"/>
        </w:numPr>
        <w:spacing w:before="0" w:beforeAutospacing="off" w:after="0" w:afterAutospacing="off" w:line="360" w:lineRule="auto"/>
        <w:ind w:left="720" w:right="0" w:hanging="360"/>
        <w:rPr>
          <w:rFonts w:ascii="Bookman Old Style" w:hAnsi="Bookman Old Style" w:eastAsia="Bookman Old Style" w:cs="Bookman Old Styl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5C5A494" w:rsidR="6EF5DC25">
        <w:rPr>
          <w:rFonts w:ascii="Bookman Old Style" w:hAnsi="Bookman Old Style" w:eastAsia="Bookman Old Style" w:cs="Bookman Old Styl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Department of Chemistry and Biochemistry, University of Mississippi, 322 Coulter Hall, University, MS, 38655</w:t>
      </w:r>
    </w:p>
    <w:p w:rsidR="6EF5DC25" w:rsidP="75C5A494" w:rsidRDefault="6EF5DC25" w14:paraId="1DBC558E" w14:textId="66E2ADAE">
      <w:pPr>
        <w:pStyle w:val="ListParagraph"/>
        <w:numPr>
          <w:ilvl w:val="0"/>
          <w:numId w:val="5"/>
        </w:numPr>
        <w:spacing w:before="0" w:beforeAutospacing="off" w:after="0" w:afterAutospacing="off" w:line="360" w:lineRule="auto"/>
        <w:ind w:left="720" w:right="0" w:hanging="360"/>
        <w:rPr>
          <w:rFonts w:ascii="Bookman Old Style" w:hAnsi="Bookman Old Style" w:eastAsia="Bookman Old Style" w:cs="Bookman Old Styl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5C5A494" w:rsidR="6EF5DC25">
        <w:rPr>
          <w:rFonts w:ascii="Bookman Old Style" w:hAnsi="Bookman Old Style" w:eastAsia="Bookman Old Style" w:cs="Bookman Old Styl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Department Chemistry, East Carolina University, 300 Science &amp; Technology Building, Greenville, NC, 27858</w:t>
      </w:r>
    </w:p>
    <w:p w:rsidR="75C5A494" w:rsidP="75C5A494" w:rsidRDefault="75C5A494" w14:paraId="608D6E1A" w14:textId="29492335">
      <w:pPr>
        <w:rPr>
          <w:rFonts w:ascii="Times New Roman" w:hAnsi="Times New Roman" w:cs="Times New Roman"/>
          <w:b w:val="1"/>
          <w:bCs w:val="1"/>
        </w:rPr>
      </w:pPr>
    </w:p>
    <w:p w:rsidR="00281563" w:rsidP="00907D3F" w:rsidRDefault="00281563" w14:paraId="09B04C54" w14:textId="777777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Information: </w:t>
      </w:r>
      <w:r w:rsidRPr="00907D3F" w:rsidR="00907D3F">
        <w:rPr>
          <w:rFonts w:ascii="Times New Roman" w:hAnsi="Times New Roman" w:cs="Times New Roman"/>
          <w:b/>
          <w:bCs/>
        </w:rPr>
        <w:t>Team Science</w:t>
      </w:r>
      <w:r>
        <w:rPr>
          <w:rFonts w:ascii="Times New Roman" w:hAnsi="Times New Roman" w:cs="Times New Roman"/>
          <w:b/>
          <w:bCs/>
        </w:rPr>
        <w:t xml:space="preserve"> Implementation Examples</w:t>
      </w:r>
    </w:p>
    <w:p w:rsidRPr="00907D3F" w:rsidR="00907D3F" w:rsidP="00907D3F" w:rsidRDefault="00281563" w14:paraId="4B002C51" w14:textId="551C98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eam Science</w:t>
      </w:r>
      <w:r w:rsidRPr="00907D3F" w:rsidR="00907D3F">
        <w:rPr>
          <w:rFonts w:ascii="Times New Roman" w:hAnsi="Times New Roman" w:cs="Times New Roman"/>
          <w:b/>
          <w:bCs/>
        </w:rPr>
        <w:t xml:space="preserve"> Training Role Play Activities</w:t>
      </w:r>
    </w:p>
    <w:p w:rsidRPr="00907D3F" w:rsidR="00907D3F" w:rsidP="00907D3F" w:rsidRDefault="00907D3F" w14:paraId="60B0FE49" w14:textId="77777777">
      <w:pPr>
        <w:rPr>
          <w:rFonts w:ascii="Times New Roman" w:hAnsi="Times New Roman" w:cs="Times New Roman"/>
        </w:rPr>
      </w:pPr>
      <w:r w:rsidRPr="00907D3F">
        <w:rPr>
          <w:rFonts w:ascii="Times New Roman" w:hAnsi="Times New Roman" w:cs="Times New Roman"/>
        </w:rPr>
        <w:t xml:space="preserve">Instructions: You will need three individuals </w:t>
      </w:r>
      <w:proofErr w:type="gramStart"/>
      <w:r w:rsidRPr="00907D3F">
        <w:rPr>
          <w:rFonts w:ascii="Times New Roman" w:hAnsi="Times New Roman" w:cs="Times New Roman"/>
        </w:rPr>
        <w:t>playing</w:t>
      </w:r>
      <w:proofErr w:type="gramEnd"/>
      <w:r w:rsidRPr="00907D3F">
        <w:rPr>
          <w:rFonts w:ascii="Times New Roman" w:hAnsi="Times New Roman" w:cs="Times New Roman"/>
        </w:rPr>
        <w:t>. Two as undergraduate team members and one as the TA.</w:t>
      </w:r>
    </w:p>
    <w:p w:rsidRPr="00907D3F" w:rsidR="00907D3F" w:rsidP="00907D3F" w:rsidRDefault="00907D3F" w14:paraId="01180EB7" w14:textId="77777777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07D3F">
        <w:rPr>
          <w:rFonts w:ascii="Times New Roman" w:hAnsi="Times New Roman" w:cs="Times New Roman"/>
        </w:rPr>
        <w:t>One confident, “great” student, made A on last exam, eager to please the instructor.​ “Jo”</w:t>
      </w:r>
    </w:p>
    <w:p w:rsidRPr="00907D3F" w:rsidR="00907D3F" w:rsidP="00907D3F" w:rsidRDefault="00907D3F" w14:paraId="12F92DF1" w14:textId="77777777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07D3F">
        <w:rPr>
          <w:rFonts w:ascii="Times New Roman" w:hAnsi="Times New Roman" w:cs="Times New Roman"/>
        </w:rPr>
        <w:t>A second, “mid-level” student, sometimes misses class, did better than expected on most of last exam but missed one important concept.​ “Alex”</w:t>
      </w:r>
    </w:p>
    <w:p w:rsidRPr="00907D3F" w:rsidR="00907D3F" w:rsidP="00907D3F" w:rsidRDefault="00907D3F" w14:paraId="7C643783" w14:textId="77777777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907D3F">
        <w:rPr>
          <w:rFonts w:ascii="Times New Roman" w:hAnsi="Times New Roman" w:cs="Times New Roman"/>
        </w:rPr>
        <w:t xml:space="preserve">TA “Sam”, First TA assignment​. Nervous about this team, </w:t>
      </w:r>
      <w:proofErr w:type="gramStart"/>
      <w:r w:rsidRPr="00907D3F">
        <w:rPr>
          <w:rFonts w:ascii="Times New Roman" w:hAnsi="Times New Roman" w:cs="Times New Roman"/>
        </w:rPr>
        <w:t>has</w:t>
      </w:r>
      <w:proofErr w:type="gramEnd"/>
      <w:r w:rsidRPr="00907D3F">
        <w:rPr>
          <w:rFonts w:ascii="Times New Roman" w:hAnsi="Times New Roman" w:cs="Times New Roman"/>
        </w:rPr>
        <w:t xml:space="preserve"> never been a part of a CURE, even as a student​. This group has not made as much progress as other groups</w:t>
      </w:r>
    </w:p>
    <w:p w:rsidRPr="00907D3F" w:rsidR="00907D3F" w:rsidP="00907D3F" w:rsidRDefault="00907D3F" w14:paraId="2BB29470" w14:textId="77777777">
      <w:pPr>
        <w:rPr>
          <w:rFonts w:ascii="Times New Roman" w:hAnsi="Times New Roman" w:cs="Times New Roman"/>
        </w:rPr>
      </w:pPr>
    </w:p>
    <w:p w:rsidRPr="00907D3F" w:rsidR="00907D3F" w:rsidP="00907D3F" w:rsidRDefault="00907D3F" w14:paraId="7CF567DF" w14:textId="77777777">
      <w:pPr>
        <w:rPr>
          <w:rFonts w:ascii="Times New Roman" w:hAnsi="Times New Roman" w:cs="Times New Roman"/>
        </w:rPr>
      </w:pPr>
      <w:r w:rsidRPr="00907D3F">
        <w:rPr>
          <w:rFonts w:ascii="Times New Roman" w:hAnsi="Times New Roman" w:cs="Times New Roman"/>
        </w:rPr>
        <w:t>Scenario 1: Joe asks Sam after a weekly progress meeting to stay and chat about the project, and of course Sam agrees​. Role play Joe and Sam talking (hint: Joe should bring up Alex in the conversation)​</w:t>
      </w:r>
    </w:p>
    <w:p w:rsidRPr="00907D3F" w:rsidR="00907D3F" w:rsidP="00907D3F" w:rsidRDefault="00907D3F" w14:paraId="6D9ED862" w14:textId="77777777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907D3F">
        <w:rPr>
          <w:rFonts w:ascii="Times New Roman" w:hAnsi="Times New Roman" w:cs="Times New Roman"/>
        </w:rPr>
        <w:t>What did Sam do or say that was helpful? What did Joe do that should have been corrected?​</w:t>
      </w:r>
    </w:p>
    <w:p w:rsidRPr="00907D3F" w:rsidR="00907D3F" w:rsidP="00907D3F" w:rsidRDefault="00907D3F" w14:paraId="01E029E8" w14:textId="77777777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907D3F">
        <w:rPr>
          <w:rFonts w:ascii="Times New Roman" w:hAnsi="Times New Roman" w:cs="Times New Roman"/>
        </w:rPr>
        <w:t>What could Sam have done differently? What could Joe have done differently?</w:t>
      </w:r>
    </w:p>
    <w:p w:rsidRPr="00907D3F" w:rsidR="00907D3F" w:rsidP="00907D3F" w:rsidRDefault="00907D3F" w14:paraId="0FB457F7" w14:textId="77777777">
      <w:pPr>
        <w:rPr>
          <w:rFonts w:ascii="Times New Roman" w:hAnsi="Times New Roman" w:cs="Times New Roman"/>
        </w:rPr>
      </w:pPr>
    </w:p>
    <w:p w:rsidRPr="00907D3F" w:rsidR="00907D3F" w:rsidP="00907D3F" w:rsidRDefault="00907D3F" w14:paraId="149F586E" w14:textId="77777777">
      <w:pPr>
        <w:rPr>
          <w:rFonts w:ascii="Times New Roman" w:hAnsi="Times New Roman" w:cs="Times New Roman"/>
        </w:rPr>
      </w:pPr>
      <w:r w:rsidRPr="00907D3F">
        <w:rPr>
          <w:rFonts w:ascii="Times New Roman" w:hAnsi="Times New Roman" w:cs="Times New Roman"/>
        </w:rPr>
        <w:t xml:space="preserve">Scenario 2: Sam makes an appointment with Alex. Role </w:t>
      </w:r>
      <w:proofErr w:type="gramStart"/>
      <w:r w:rsidRPr="00907D3F">
        <w:rPr>
          <w:rFonts w:ascii="Times New Roman" w:hAnsi="Times New Roman" w:cs="Times New Roman"/>
        </w:rPr>
        <w:t>play</w:t>
      </w:r>
      <w:proofErr w:type="gramEnd"/>
      <w:r w:rsidRPr="00907D3F">
        <w:rPr>
          <w:rFonts w:ascii="Times New Roman" w:hAnsi="Times New Roman" w:cs="Times New Roman"/>
        </w:rPr>
        <w:t xml:space="preserve"> Sam and Alex talking. </w:t>
      </w:r>
    </w:p>
    <w:p w:rsidRPr="00907D3F" w:rsidR="00907D3F" w:rsidP="00907D3F" w:rsidRDefault="00907D3F" w14:paraId="40103932" w14:textId="77777777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907D3F">
        <w:rPr>
          <w:rFonts w:ascii="Times New Roman" w:hAnsi="Times New Roman" w:cs="Times New Roman"/>
        </w:rPr>
        <w:t>What came up that Sam did well?​</w:t>
      </w:r>
    </w:p>
    <w:p w:rsidRPr="00907D3F" w:rsidR="00907D3F" w:rsidP="00907D3F" w:rsidRDefault="00907D3F" w14:paraId="496F06B5" w14:textId="77777777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907D3F">
        <w:rPr>
          <w:rFonts w:ascii="Times New Roman" w:hAnsi="Times New Roman" w:cs="Times New Roman"/>
        </w:rPr>
        <w:t>What came up that Sam may do differently?</w:t>
      </w:r>
    </w:p>
    <w:p w:rsidRPr="00907D3F" w:rsidR="00907D3F" w:rsidP="00907D3F" w:rsidRDefault="00907D3F" w14:paraId="43613BE6" w14:textId="77777777">
      <w:pPr>
        <w:rPr>
          <w:rFonts w:ascii="Times New Roman" w:hAnsi="Times New Roman" w:cs="Times New Roman"/>
        </w:rPr>
      </w:pPr>
    </w:p>
    <w:p w:rsidRPr="00907D3F" w:rsidR="00907D3F" w:rsidP="00907D3F" w:rsidRDefault="00907D3F" w14:paraId="0443C0D9" w14:textId="77777777">
      <w:pPr>
        <w:rPr>
          <w:rFonts w:ascii="Times New Roman" w:hAnsi="Times New Roman" w:cs="Times New Roman"/>
        </w:rPr>
      </w:pPr>
      <w:r w:rsidRPr="00907D3F">
        <w:rPr>
          <w:rFonts w:ascii="Times New Roman" w:hAnsi="Times New Roman" w:cs="Times New Roman"/>
        </w:rPr>
        <w:t>Summary: You can minimize conflicts through goal setting, planning roles and responsibilities, communication and clear expectations​. Some conflicts are unavoidable such as culture, background, personality style etc.​ In dealing with conflicts, strategize beforehand​. Conflicts should not all be avoided but are a chance to strengthen a team’s connections</w:t>
      </w:r>
    </w:p>
    <w:p w:rsidRPr="00907D3F" w:rsidR="00907D3F" w:rsidP="00ED05FC" w:rsidRDefault="00907D3F" w14:paraId="1915CC79" w14:textId="77777777">
      <w:pPr>
        <w:rPr>
          <w:rFonts w:ascii="Times New Roman" w:hAnsi="Times New Roman" w:cs="Times New Roman"/>
        </w:rPr>
      </w:pPr>
    </w:p>
    <w:p w:rsidRPr="00907D3F" w:rsidR="00907D3F" w:rsidRDefault="00907D3F" w14:paraId="0945C2DE" w14:textId="7A0291E8">
      <w:pPr>
        <w:rPr>
          <w:rFonts w:ascii="Times New Roman" w:hAnsi="Times New Roman" w:cs="Times New Roman"/>
        </w:rPr>
      </w:pPr>
      <w:r w:rsidRPr="00907D3F">
        <w:rPr>
          <w:rFonts w:ascii="Times New Roman" w:hAnsi="Times New Roman" w:cs="Times New Roman"/>
        </w:rPr>
        <w:br w:type="page"/>
      </w:r>
    </w:p>
    <w:p w:rsidRPr="00907D3F" w:rsidR="00ED05FC" w:rsidP="00ED05FC" w:rsidRDefault="00E87E7E" w14:paraId="7D43550F" w14:textId="57762588">
      <w:pPr>
        <w:rPr>
          <w:rFonts w:ascii="Times New Roman" w:hAnsi="Times New Roman" w:cs="Times New Roman"/>
        </w:rPr>
      </w:pPr>
      <w:r w:rsidRPr="00907D3F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A30725B" wp14:editId="77398488">
                <wp:simplePos x="0" y="0"/>
                <wp:positionH relativeFrom="column">
                  <wp:posOffset>-419100</wp:posOffset>
                </wp:positionH>
                <wp:positionV relativeFrom="paragraph">
                  <wp:posOffset>0</wp:posOffset>
                </wp:positionV>
                <wp:extent cx="2360930" cy="1404620"/>
                <wp:effectExtent l="0" t="0" r="381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907D3F" w:rsidR="00907D3F" w:rsidRDefault="00281563" w14:paraId="43C2A124" w14:textId="7AC9240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Research </w:t>
                            </w:r>
                            <w:r w:rsidRPr="00907D3F" w:rsidR="00907D3F">
                              <w:rPr>
                                <w:rFonts w:ascii="Times New Roman" w:hAnsi="Times New Roman" w:cs="Times New Roman"/>
                              </w:rPr>
                              <w:t>Plan Guid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 w14:anchorId="2A30725B">
                <v:stroke joinstyle="miter"/>
                <v:path gradientshapeok="t" o:connecttype="rect"/>
              </v:shapetype>
              <v:shape id="Text Box 2" style="position:absolute;margin-left:-33pt;margin-top:0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spid="_x0000_s1026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">
                <v:textbox style="mso-fit-shape-to-text:t">
                  <w:txbxContent>
                    <w:p w:rsidRPr="00907D3F" w:rsidR="00907D3F" w:rsidRDefault="00281563" w14:paraId="43C2A124" w14:textId="7AC92400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Research </w:t>
                      </w:r>
                      <w:r w:rsidRPr="00907D3F" w:rsidR="00907D3F">
                        <w:rPr>
                          <w:rFonts w:ascii="Times New Roman" w:hAnsi="Times New Roman" w:cs="Times New Roman"/>
                        </w:rPr>
                        <w:t>Plan Guidan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7B5E3D0A" wp14:editId="09D448EC">
            <wp:simplePos x="0" y="0"/>
            <wp:positionH relativeFrom="column">
              <wp:posOffset>-605790</wp:posOffset>
            </wp:positionH>
            <wp:positionV relativeFrom="paragraph">
              <wp:posOffset>285064</wp:posOffset>
            </wp:positionV>
            <wp:extent cx="7265670" cy="7742082"/>
            <wp:effectExtent l="19050" t="19050" r="11430" b="11430"/>
            <wp:wrapNone/>
            <wp:docPr id="1396856118" name="Picture 1" descr="A paper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856118" name="Picture 1" descr="A paper with text on it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68815" cy="7745433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  <a:prstDash val="dash"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81563" w:rsidP="00ED05FC" w:rsidRDefault="00281563" w14:paraId="24A6AD5C" w14:textId="0C01BCE7">
      <w:pPr>
        <w:tabs>
          <w:tab w:val="left" w:pos="1012"/>
        </w:tabs>
        <w:rPr>
          <w:rFonts w:ascii="Times New Roman" w:hAnsi="Times New Roman" w:cs="Times New Roman"/>
        </w:rPr>
      </w:pPr>
    </w:p>
    <w:p w:rsidR="00281563" w:rsidRDefault="00281563" w14:paraId="4B9355CB" w14:textId="1EC98D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Pr="00907D3F" w:rsidR="00ED05FC" w:rsidP="00ED05FC" w:rsidRDefault="00E87E7E" w14:paraId="1A0ED8D1" w14:textId="1C81A3E1">
      <w:pPr>
        <w:tabs>
          <w:tab w:val="left" w:pos="1012"/>
        </w:tabs>
        <w:rPr>
          <w:rFonts w:ascii="Times New Roman" w:hAnsi="Times New Roman" w:cs="Times New Roman"/>
        </w:rPr>
      </w:pPr>
      <w:r w:rsidRPr="00907D3F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75166DB" wp14:editId="3478A536">
            <wp:simplePos x="0" y="0"/>
            <wp:positionH relativeFrom="margin">
              <wp:align>center</wp:align>
            </wp:positionH>
            <wp:positionV relativeFrom="margin">
              <wp:posOffset>327025</wp:posOffset>
            </wp:positionV>
            <wp:extent cx="7383780" cy="8536305"/>
            <wp:effectExtent l="0" t="0" r="7620" b="0"/>
            <wp:wrapSquare wrapText="bothSides"/>
            <wp:docPr id="18630162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016281" name="Picture 1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3780" cy="8536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07D3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9F137D1" wp14:editId="34518FA9">
                <wp:simplePos x="0" y="0"/>
                <wp:positionH relativeFrom="column">
                  <wp:posOffset>-586740</wp:posOffset>
                </wp:positionH>
                <wp:positionV relativeFrom="paragraph">
                  <wp:posOffset>0</wp:posOffset>
                </wp:positionV>
                <wp:extent cx="2360930" cy="1404620"/>
                <wp:effectExtent l="0" t="0" r="3810" b="0"/>
                <wp:wrapSquare wrapText="bothSides"/>
                <wp:docPr id="7693201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907D3F" w:rsidR="00E87E7E" w:rsidP="00E87E7E" w:rsidRDefault="00E87E7E" w14:paraId="3C1DB0AE" w14:textId="6567106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ommunication Plan Guid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style="position:absolute;margin-left:-46.2pt;margin-top:0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" w14:anchorId="29F137D1">
                <v:textbox style="mso-fit-shape-to-text:t">
                  <w:txbxContent>
                    <w:p w:rsidRPr="00907D3F" w:rsidR="00E87E7E" w:rsidP="00E87E7E" w:rsidRDefault="00E87E7E" w14:paraId="3C1DB0AE" w14:textId="65671068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ommunication Plan Guidan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Pr="00907D3F" w:rsidR="00ED05F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01386" w:rsidP="00281563" w:rsidRDefault="00E01386" w14:paraId="487E502F" w14:textId="77777777">
      <w:pPr>
        <w:spacing w:after="0" w:line="240" w:lineRule="auto"/>
      </w:pPr>
      <w:r>
        <w:separator/>
      </w:r>
    </w:p>
  </w:endnote>
  <w:endnote w:type="continuationSeparator" w:id="0">
    <w:p w:rsidR="00E01386" w:rsidP="00281563" w:rsidRDefault="00E01386" w14:paraId="3F4DFFE6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01386" w:rsidP="00281563" w:rsidRDefault="00E01386" w14:paraId="40035344" w14:textId="77777777">
      <w:pPr>
        <w:spacing w:after="0" w:line="240" w:lineRule="auto"/>
      </w:pPr>
      <w:r>
        <w:separator/>
      </w:r>
    </w:p>
  </w:footnote>
  <w:footnote w:type="continuationSeparator" w:id="0">
    <w:p w:rsidR="00E01386" w:rsidP="00281563" w:rsidRDefault="00E01386" w14:paraId="7E9818ED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xmlns:w="http://schemas.openxmlformats.org/wordprocessingml/2006/main" w:abstractNumId="4">
    <w:nsid w:val="25451a7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Bookman Old Style" w:hAnsi="Bookman Old Style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2FE75F83"/>
    <w:multiLevelType w:val="hybridMultilevel"/>
    <w:tmpl w:val="D7DEF2F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38165413"/>
    <w:multiLevelType w:val="multilevel"/>
    <w:tmpl w:val="6C30C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" w15:restartNumberingAfterBreak="0">
    <w:nsid w:val="62726C50"/>
    <w:multiLevelType w:val="multilevel"/>
    <w:tmpl w:val="2E087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" w15:restartNumberingAfterBreak="0">
    <w:nsid w:val="74E53412"/>
    <w:multiLevelType w:val="multilevel"/>
    <w:tmpl w:val="DDDAA050"/>
    <w:styleLink w:val="RESList"/>
    <w:lvl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5">
    <w:abstractNumId w:val="4"/>
  </w:num>
  <w:num w:numId="1" w16cid:durableId="550382301">
    <w:abstractNumId w:val="3"/>
  </w:num>
  <w:num w:numId="2" w16cid:durableId="400491376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1888301583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218317301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5FC"/>
    <w:rsid w:val="00222755"/>
    <w:rsid w:val="00281563"/>
    <w:rsid w:val="007D28E9"/>
    <w:rsid w:val="00907D3F"/>
    <w:rsid w:val="00D21723"/>
    <w:rsid w:val="00E00B6C"/>
    <w:rsid w:val="00E01386"/>
    <w:rsid w:val="00E87E7E"/>
    <w:rsid w:val="00ED05FC"/>
    <w:rsid w:val="1373C4FA"/>
    <w:rsid w:val="6EF5DC25"/>
    <w:rsid w:val="75C5A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F011CF"/>
  <w15:chartTrackingRefBased/>
  <w15:docId w15:val="{7C03E5CA-6438-4460-A985-C61E2ED6C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D05FC"/>
  </w:style>
  <w:style w:type="paragraph" w:styleId="Heading1">
    <w:name w:val="heading 1"/>
    <w:basedOn w:val="Normal"/>
    <w:next w:val="Normal"/>
    <w:link w:val="Heading1Char"/>
    <w:uiPriority w:val="9"/>
    <w:qFormat/>
    <w:rsid w:val="00ED05F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05F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5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5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5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5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5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5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5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RESHeading" w:customStyle="1">
    <w:name w:val="RES_Heading"/>
    <w:basedOn w:val="Title"/>
    <w:next w:val="Normal"/>
    <w:autoRedefine/>
    <w:qFormat/>
    <w:rsid w:val="00222755"/>
    <w:pPr>
      <w:jc w:val="center"/>
    </w:pPr>
    <w:rPr>
      <w:rFonts w:ascii="Cambria" w:hAnsi="Cambria"/>
      <w:b/>
      <w:sz w:val="36"/>
      <w:szCs w:val="36"/>
    </w:rPr>
  </w:style>
  <w:style w:type="paragraph" w:styleId="Title">
    <w:name w:val="Title"/>
    <w:basedOn w:val="Normal"/>
    <w:next w:val="Normal"/>
    <w:link w:val="TitleChar"/>
    <w:uiPriority w:val="10"/>
    <w:qFormat/>
    <w:rsid w:val="0022275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2275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RESContactInfo" w:customStyle="1">
    <w:name w:val="RES_Contact Info"/>
    <w:basedOn w:val="RESHeading"/>
    <w:qFormat/>
    <w:rsid w:val="00222755"/>
    <w:rPr>
      <w:b w:val="0"/>
      <w:sz w:val="28"/>
    </w:rPr>
  </w:style>
  <w:style w:type="paragraph" w:styleId="RESNormal" w:customStyle="1">
    <w:name w:val="RES_Normal"/>
    <w:basedOn w:val="Normal"/>
    <w:autoRedefine/>
    <w:qFormat/>
    <w:rsid w:val="00222755"/>
    <w:pPr>
      <w:tabs>
        <w:tab w:val="right" w:pos="8910"/>
      </w:tabs>
      <w:spacing w:after="80"/>
    </w:pPr>
    <w:rPr>
      <w:rFonts w:ascii="Times New Roman" w:hAnsi="Times New Roman"/>
      <w:sz w:val="22"/>
    </w:rPr>
  </w:style>
  <w:style w:type="paragraph" w:styleId="RESDates" w:customStyle="1">
    <w:name w:val="RES_Dates"/>
    <w:basedOn w:val="RESNormal"/>
    <w:next w:val="RESNormal"/>
    <w:qFormat/>
    <w:rsid w:val="00222755"/>
    <w:pPr>
      <w:jc w:val="right"/>
    </w:pPr>
  </w:style>
  <w:style w:type="numbering" w:styleId="RESList" w:customStyle="1">
    <w:name w:val="RES_List"/>
    <w:basedOn w:val="NoList"/>
    <w:uiPriority w:val="99"/>
    <w:rsid w:val="00222755"/>
    <w:pPr>
      <w:numPr>
        <w:numId w:val="1"/>
      </w:numPr>
    </w:pPr>
  </w:style>
  <w:style w:type="paragraph" w:styleId="RESSectionHeading" w:customStyle="1">
    <w:name w:val="RES_Section Heading"/>
    <w:next w:val="Normal"/>
    <w:link w:val="RESSectionHeadingChar"/>
    <w:autoRedefine/>
    <w:qFormat/>
    <w:rsid w:val="00222755"/>
    <w:pPr>
      <w:pBdr>
        <w:bottom w:val="single" w:color="auto" w:sz="4" w:space="1"/>
      </w:pBdr>
      <w:tabs>
        <w:tab w:val="right" w:pos="9360"/>
      </w:tabs>
      <w:spacing w:before="240"/>
    </w:pPr>
    <w:rPr>
      <w:rFonts w:ascii="Cambria" w:hAnsi="Cambria" w:eastAsiaTheme="majorEastAsia" w:cstheme="majorBidi"/>
      <w:b/>
      <w:spacing w:val="-10"/>
      <w:kern w:val="28"/>
      <w:sz w:val="22"/>
      <w:szCs w:val="22"/>
    </w:rPr>
  </w:style>
  <w:style w:type="character" w:styleId="RESSectionHeadingChar" w:customStyle="1">
    <w:name w:val="RES_Section Heading Char"/>
    <w:basedOn w:val="DefaultParagraphFont"/>
    <w:link w:val="RESSectionHeading"/>
    <w:rsid w:val="00222755"/>
    <w:rPr>
      <w:rFonts w:ascii="Cambria" w:hAnsi="Cambria" w:eastAsiaTheme="majorEastAsia" w:cstheme="majorBidi"/>
      <w:b/>
      <w:spacing w:val="-10"/>
      <w:kern w:val="28"/>
      <w:sz w:val="22"/>
      <w:szCs w:val="22"/>
    </w:rPr>
  </w:style>
  <w:style w:type="paragraph" w:styleId="RESSubSubHeading" w:customStyle="1">
    <w:name w:val="RES_Sub Sub Heading"/>
    <w:basedOn w:val="RESNormal"/>
    <w:next w:val="RESNormal"/>
    <w:qFormat/>
    <w:rsid w:val="00222755"/>
    <w:pPr>
      <w:spacing w:before="240"/>
    </w:pPr>
    <w:rPr>
      <w:b/>
      <w:bCs/>
    </w:rPr>
  </w:style>
  <w:style w:type="character" w:styleId="Heading1Char" w:customStyle="1">
    <w:name w:val="Heading 1 Char"/>
    <w:basedOn w:val="DefaultParagraphFont"/>
    <w:link w:val="Heading1"/>
    <w:uiPriority w:val="9"/>
    <w:rsid w:val="00ED05F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ED05F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D05F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D05F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D05F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D05F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D05F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D05F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D05FC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5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D05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5FC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ED05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5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05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5F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D05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5F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81563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81563"/>
  </w:style>
  <w:style w:type="paragraph" w:styleId="Footer">
    <w:name w:val="footer"/>
    <w:basedOn w:val="Normal"/>
    <w:link w:val="FooterChar"/>
    <w:uiPriority w:val="99"/>
    <w:unhideWhenUsed/>
    <w:rsid w:val="00281563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815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image" Target="media/image2.png" Id="rId11" /><Relationship Type="http://schemas.openxmlformats.org/officeDocument/2006/relationships/styles" Target="styles.xml" Id="rId5" /><Relationship Type="http://schemas.openxmlformats.org/officeDocument/2006/relationships/image" Target="media/image1.png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be4cec7-1308-4209-a0b7-b819513347db" xsi:nil="true"/>
    <lcf76f155ced4ddcb4097134ff3c332f xmlns="9b128c76-55e4-4efd-a2f5-e4b9dcb6830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C3274F1A8F8749A5C35C713ACACF56" ma:contentTypeVersion="18" ma:contentTypeDescription="Create a new document." ma:contentTypeScope="" ma:versionID="86da9c5ef8e6c5d3938c9ec742ae55be">
  <xsd:schema xmlns:xsd="http://www.w3.org/2001/XMLSchema" xmlns:xs="http://www.w3.org/2001/XMLSchema" xmlns:p="http://schemas.microsoft.com/office/2006/metadata/properties" xmlns:ns2="9b128c76-55e4-4efd-a2f5-e4b9dcb68308" xmlns:ns3="9be4cec7-1308-4209-a0b7-b819513347db" targetNamespace="http://schemas.microsoft.com/office/2006/metadata/properties" ma:root="true" ma:fieldsID="53730ec3d16c2a13ea24e19cd27e16f5" ns2:_="" ns3:_="">
    <xsd:import namespace="9b128c76-55e4-4efd-a2f5-e4b9dcb68308"/>
    <xsd:import namespace="9be4cec7-1308-4209-a0b7-b819513347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28c76-55e4-4efd-a2f5-e4b9dcb683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a0cd38b-47d1-479b-a863-216ca283e7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e4cec7-1308-4209-a0b7-b819513347d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9a15bd1-b648-4b47-bda6-03a3bd476e4a}" ma:internalName="TaxCatchAll" ma:showField="CatchAllData" ma:web="9be4cec7-1308-4209-a0b7-b819513347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68FE08-E9B8-4AF4-8EA8-C4486B565753}">
  <ds:schemaRefs>
    <ds:schemaRef ds:uri="http://schemas.microsoft.com/office/2006/metadata/properties"/>
    <ds:schemaRef ds:uri="http://schemas.microsoft.com/office/infopath/2007/PartnerControls"/>
    <ds:schemaRef ds:uri="46ee7369-d8fa-401e-9baf-43846fab773c"/>
    <ds:schemaRef ds:uri="21f8d539-8702-478d-bbea-55bf1b66ce96"/>
  </ds:schemaRefs>
</ds:datastoreItem>
</file>

<file path=customXml/itemProps2.xml><?xml version="1.0" encoding="utf-8"?>
<ds:datastoreItem xmlns:ds="http://schemas.openxmlformats.org/officeDocument/2006/customXml" ds:itemID="{2C5F1B1E-5BA2-4C8A-8881-5084E62E4E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D7FB5B-6723-440A-A62C-D718837E183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en, Clark Isaac</dc:creator>
  <cp:keywords/>
  <dc:description/>
  <cp:lastModifiedBy>Abby Boyd</cp:lastModifiedBy>
  <cp:revision>4</cp:revision>
  <dcterms:created xsi:type="dcterms:W3CDTF">2025-10-24T20:58:00Z</dcterms:created>
  <dcterms:modified xsi:type="dcterms:W3CDTF">2025-12-04T22:5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9c7936-ef0c-414a-b586-ee6e3d6e15d6</vt:lpwstr>
  </property>
  <property fmtid="{D5CDD505-2E9C-101B-9397-08002B2CF9AE}" pid="3" name="ContentTypeId">
    <vt:lpwstr>0x010100C1C3274F1A8F8749A5C35C713ACACF56</vt:lpwstr>
  </property>
  <property fmtid="{D5CDD505-2E9C-101B-9397-08002B2CF9AE}" pid="4" name="MediaServiceImageTags">
    <vt:lpwstr/>
  </property>
</Properties>
</file>